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588A6" w14:textId="4929D012" w:rsidR="00D141A7" w:rsidRPr="008800D5" w:rsidRDefault="00D141A7">
      <w:pPr>
        <w:rPr>
          <w:sz w:val="22"/>
          <w:szCs w:val="22"/>
        </w:rPr>
      </w:pPr>
      <w:r w:rsidRPr="008800D5">
        <w:rPr>
          <w:sz w:val="22"/>
          <w:szCs w:val="22"/>
        </w:rPr>
        <w:t>Table S</w:t>
      </w:r>
      <w:r w:rsidR="004C3558" w:rsidRPr="008800D5">
        <w:rPr>
          <w:sz w:val="22"/>
          <w:szCs w:val="22"/>
        </w:rPr>
        <w:t>2</w:t>
      </w:r>
      <w:r w:rsidRPr="008800D5">
        <w:rPr>
          <w:sz w:val="22"/>
          <w:szCs w:val="22"/>
        </w:rPr>
        <w:t xml:space="preserve">. </w:t>
      </w:r>
      <w:r w:rsidR="002F1EFE" w:rsidRPr="008800D5">
        <w:rPr>
          <w:sz w:val="22"/>
          <w:szCs w:val="22"/>
        </w:rPr>
        <w:t>Affinities of nanobody-Fcs for PfHAP2 D3 by bio-layer interferometry (BLI)</w:t>
      </w:r>
      <w:r w:rsidRPr="008800D5">
        <w:rPr>
          <w:sz w:val="22"/>
          <w:szCs w:val="22"/>
        </w:rPr>
        <w:t>.</w:t>
      </w:r>
    </w:p>
    <w:tbl>
      <w:tblPr>
        <w:tblpPr w:leftFromText="180" w:rightFromText="180" w:vertAnchor="text" w:horzAnchor="margin" w:tblpY="189"/>
        <w:tblW w:w="9258" w:type="dxa"/>
        <w:tblLayout w:type="fixed"/>
        <w:tblLook w:val="0000" w:firstRow="0" w:lastRow="0" w:firstColumn="0" w:lastColumn="0" w:noHBand="0" w:noVBand="0"/>
      </w:tblPr>
      <w:tblGrid>
        <w:gridCol w:w="1157"/>
        <w:gridCol w:w="1286"/>
        <w:gridCol w:w="1671"/>
        <w:gridCol w:w="1672"/>
        <w:gridCol w:w="1672"/>
        <w:gridCol w:w="1800"/>
      </w:tblGrid>
      <w:tr w:rsidR="00FA038B" w:rsidRPr="008800D5" w14:paraId="484B6127" w14:textId="5DC633A7" w:rsidTr="008800D5">
        <w:trPr>
          <w:trHeight w:val="267"/>
        </w:trPr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3752DF6" w14:textId="38690964" w:rsidR="000F314A" w:rsidRPr="008800D5" w:rsidRDefault="000F314A" w:rsidP="002B24D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7107F6" w14:textId="7D2757A4" w:rsidR="000F314A" w:rsidRPr="008800D5" w:rsidRDefault="00331243" w:rsidP="002B24D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A6241"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K</w:t>
            </w:r>
            <w:r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vertAlign w:val="subscript"/>
                <w:lang w:val="en-GB"/>
              </w:rPr>
              <w:t>D</w:t>
            </w:r>
            <w:r w:rsidR="002B24D1"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  <w:t xml:space="preserve"> (</w:t>
            </w:r>
            <w:proofErr w:type="spellStart"/>
            <w:r w:rsidR="002B24D1"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  <w:t>nM</w:t>
            </w:r>
            <w:proofErr w:type="spellEnd"/>
            <w:r w:rsidR="002B24D1"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D1E81C" w14:textId="3DFFF6B0" w:rsidR="000F314A" w:rsidRPr="008800D5" w:rsidRDefault="003E58A3" w:rsidP="002B24D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A6241"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k</w:t>
            </w:r>
            <w:r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vertAlign w:val="subscript"/>
                <w:lang w:val="en-GB"/>
              </w:rPr>
              <w:t>a</w:t>
            </w:r>
            <w:r w:rsidR="002B24D1"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  <w:t xml:space="preserve"> (x10</w:t>
            </w:r>
            <w:r w:rsidR="002B24D1"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  <w:r w:rsidR="002B24D1"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  <w:t xml:space="preserve"> M</w:t>
            </w:r>
            <w:r w:rsidR="002B24D1"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  <w:r w:rsidR="002B24D1"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  <w:t>s</w:t>
            </w:r>
            <w:r w:rsidR="002B24D1"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  <w:r w:rsidR="002B24D1"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ECBC89B" w14:textId="7CCC8F92" w:rsidR="000F314A" w:rsidRPr="008800D5" w:rsidRDefault="003E58A3" w:rsidP="002B24D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4A6241"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k</w:t>
            </w:r>
            <w:r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vertAlign w:val="subscript"/>
                <w:lang w:val="en-GB"/>
              </w:rPr>
              <w:t>d</w:t>
            </w:r>
            <w:proofErr w:type="spellEnd"/>
            <w:r w:rsidR="002B24D1"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  <w:t xml:space="preserve"> (x10</w:t>
            </w:r>
            <w:r w:rsidR="002B24D1"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-5</w:t>
            </w:r>
            <w:r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  <w:t xml:space="preserve"> s</w:t>
            </w:r>
            <w:r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  <w:r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DBED1F8" w14:textId="7E0A946F" w:rsidR="000F314A" w:rsidRPr="008800D5" w:rsidRDefault="00331243" w:rsidP="002B24D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  <w:t xml:space="preserve">Full </w:t>
            </w:r>
            <w:r w:rsidRPr="008800D5"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X</w:t>
            </w:r>
            <w:r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7B8882E" w14:textId="0EEEE3EB" w:rsidR="000F314A" w:rsidRPr="008800D5" w:rsidRDefault="00331243" w:rsidP="002B24D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  <w:t xml:space="preserve">Full </w:t>
            </w:r>
            <w:r w:rsidRPr="008800D5">
              <w:rPr>
                <w:rFonts w:eastAsiaTheme="minorHAnsi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R</w:t>
            </w:r>
            <w:r w:rsidRPr="008800D5">
              <w:rPr>
                <w:rFonts w:eastAsiaTheme="minorHAnsi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FA038B" w:rsidRPr="008800D5" w14:paraId="6B2B5260" w14:textId="69528DB2" w:rsidTr="008800D5">
        <w:trPr>
          <w:trHeight w:val="383"/>
        </w:trPr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0EDAE784" w14:textId="4218E72D" w:rsidR="000F314A" w:rsidRPr="008800D5" w:rsidRDefault="000F314A" w:rsidP="0033124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color w:val="000000"/>
                <w:sz w:val="22"/>
                <w:szCs w:val="22"/>
              </w:rPr>
              <w:t>WNb3</w:t>
            </w:r>
            <w:r w:rsidR="00331243" w:rsidRPr="008800D5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7EF07E54" w14:textId="08EA1D4C" w:rsidR="000F314A" w:rsidRPr="008800D5" w:rsidRDefault="00BE2A9B" w:rsidP="00907A9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 xml:space="preserve">15.8 </w:t>
            </w:r>
            <w:r w:rsidR="008E7E72"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>±</w:t>
            </w:r>
            <w:r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 xml:space="preserve"> 1.3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60758F2E" w14:textId="4BCCDAEA" w:rsidR="000F314A" w:rsidRPr="008800D5" w:rsidRDefault="005C38AD" w:rsidP="00907A9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>3.6 ± 0.5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38D18432" w14:textId="2F990A2B" w:rsidR="000F314A" w:rsidRPr="008800D5" w:rsidRDefault="005C38AD" w:rsidP="00907A9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>567.8 ± 35.7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7AEADA84" w14:textId="0BC4A126" w:rsidR="000F314A" w:rsidRPr="008800D5" w:rsidRDefault="00097509" w:rsidP="00907A9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>0.008 ± 0.00</w:t>
            </w:r>
            <w:r w:rsidR="00F00553"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>3</w:t>
            </w:r>
            <w:r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F12D8D5" w14:textId="7368F1B8" w:rsidR="000F314A" w:rsidRPr="008800D5" w:rsidRDefault="00F00553" w:rsidP="00907A9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>0.996 ± 0.001</w:t>
            </w:r>
          </w:p>
        </w:tc>
      </w:tr>
      <w:tr w:rsidR="00FA038B" w:rsidRPr="008800D5" w14:paraId="0143D90D" w14:textId="553CA5A7" w:rsidTr="008800D5">
        <w:trPr>
          <w:trHeight w:val="445"/>
        </w:trPr>
        <w:tc>
          <w:tcPr>
            <w:tcW w:w="1157" w:type="dxa"/>
            <w:vAlign w:val="center"/>
          </w:tcPr>
          <w:p w14:paraId="7804226F" w14:textId="73735FC1" w:rsidR="000F314A" w:rsidRPr="008800D5" w:rsidRDefault="000F314A" w:rsidP="0033124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color w:val="000000"/>
                <w:sz w:val="22"/>
                <w:szCs w:val="22"/>
              </w:rPr>
              <w:t>WNb3</w:t>
            </w:r>
            <w:r w:rsidR="00331243" w:rsidRPr="008800D5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286" w:type="dxa"/>
            <w:vAlign w:val="center"/>
          </w:tcPr>
          <w:p w14:paraId="51A9FC60" w14:textId="2B7795FE" w:rsidR="000F314A" w:rsidRPr="008800D5" w:rsidRDefault="00BE2A9B" w:rsidP="00907A9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>26.1 ± 0.1</w:t>
            </w:r>
          </w:p>
        </w:tc>
        <w:tc>
          <w:tcPr>
            <w:tcW w:w="1671" w:type="dxa"/>
            <w:vAlign w:val="center"/>
          </w:tcPr>
          <w:p w14:paraId="06AFBD67" w14:textId="1695357A" w:rsidR="000F314A" w:rsidRPr="008800D5" w:rsidRDefault="005C38AD" w:rsidP="00907A9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>4.4 ± 0.4</w:t>
            </w:r>
          </w:p>
        </w:tc>
        <w:tc>
          <w:tcPr>
            <w:tcW w:w="1672" w:type="dxa"/>
            <w:vAlign w:val="center"/>
          </w:tcPr>
          <w:p w14:paraId="58C354B0" w14:textId="4B9B3AAB" w:rsidR="000F314A" w:rsidRPr="008800D5" w:rsidRDefault="005C38AD" w:rsidP="00907A9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>1144.5 ± 105.5</w:t>
            </w:r>
          </w:p>
        </w:tc>
        <w:tc>
          <w:tcPr>
            <w:tcW w:w="1672" w:type="dxa"/>
            <w:vAlign w:val="center"/>
          </w:tcPr>
          <w:p w14:paraId="32E3E6FB" w14:textId="0C62E897" w:rsidR="000F314A" w:rsidRPr="008800D5" w:rsidRDefault="00F00553" w:rsidP="00907A9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>0.013 ± 0.001</w:t>
            </w:r>
          </w:p>
        </w:tc>
        <w:tc>
          <w:tcPr>
            <w:tcW w:w="1800" w:type="dxa"/>
            <w:vAlign w:val="center"/>
          </w:tcPr>
          <w:p w14:paraId="12ABE8BD" w14:textId="0F55DF17" w:rsidR="000F314A" w:rsidRPr="008800D5" w:rsidRDefault="00F00553" w:rsidP="00907A9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>0.995 ± 0.001</w:t>
            </w:r>
          </w:p>
        </w:tc>
      </w:tr>
      <w:tr w:rsidR="00FA038B" w:rsidRPr="008800D5" w14:paraId="02138C37" w14:textId="50591E05" w:rsidTr="008800D5">
        <w:trPr>
          <w:trHeight w:val="445"/>
        </w:trPr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3B1E53DC" w14:textId="1EB035E1" w:rsidR="000F314A" w:rsidRPr="008800D5" w:rsidRDefault="000F314A" w:rsidP="0033124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color w:val="000000"/>
                <w:sz w:val="22"/>
                <w:szCs w:val="22"/>
              </w:rPr>
              <w:t>WNb3</w:t>
            </w:r>
            <w:r w:rsidR="00331243" w:rsidRPr="008800D5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1583F325" w14:textId="46B661B4" w:rsidR="000F314A" w:rsidRPr="008800D5" w:rsidRDefault="00BE2A9B" w:rsidP="00907A9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>50.8 ± 0.9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2369E458" w14:textId="73B5DB5A" w:rsidR="000F314A" w:rsidRPr="008800D5" w:rsidRDefault="005C38AD" w:rsidP="00907A9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>1.9 ± 0.2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2A396914" w14:textId="5A77B176" w:rsidR="000F314A" w:rsidRPr="008800D5" w:rsidRDefault="005C38AD" w:rsidP="00907A9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>990.6 ± 121.4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0C20895B" w14:textId="0401E3FA" w:rsidR="000F314A" w:rsidRPr="008800D5" w:rsidRDefault="00F00553" w:rsidP="00907A9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>0.006 ± 0.0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5E18B0C" w14:textId="7267D836" w:rsidR="000F314A" w:rsidRPr="008800D5" w:rsidRDefault="00F00553" w:rsidP="00907A9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8800D5">
              <w:rPr>
                <w:rFonts w:eastAsiaTheme="minorHAnsi"/>
                <w:color w:val="000000"/>
                <w:sz w:val="22"/>
                <w:szCs w:val="22"/>
                <w:lang w:val="en-GB"/>
              </w:rPr>
              <w:t>0.996 ± 0.001</w:t>
            </w:r>
          </w:p>
        </w:tc>
      </w:tr>
    </w:tbl>
    <w:p w14:paraId="4FE18BB3" w14:textId="77777777" w:rsidR="006E3368" w:rsidRPr="008800D5" w:rsidRDefault="006E3368">
      <w:pPr>
        <w:rPr>
          <w:sz w:val="22"/>
          <w:szCs w:val="22"/>
        </w:rPr>
      </w:pPr>
    </w:p>
    <w:p w14:paraId="6E7CD797" w14:textId="3EA10F24" w:rsidR="00F34C00" w:rsidRPr="008800D5" w:rsidRDefault="006E3368">
      <w:pPr>
        <w:rPr>
          <w:sz w:val="22"/>
          <w:szCs w:val="22"/>
        </w:rPr>
      </w:pPr>
      <w:r w:rsidRPr="008800D5">
        <w:rPr>
          <w:rFonts w:eastAsiaTheme="minorHAnsi"/>
          <w:sz w:val="22"/>
          <w:szCs w:val="22"/>
          <w14:ligatures w14:val="standardContextual"/>
        </w:rPr>
        <w:t>Mean affinities (</w:t>
      </w:r>
      <w:r w:rsidRPr="004A6241">
        <w:rPr>
          <w:rFonts w:eastAsiaTheme="minorHAnsi"/>
          <w:i/>
          <w:iCs/>
          <w:sz w:val="22"/>
          <w:szCs w:val="22"/>
          <w14:ligatures w14:val="standardContextual"/>
        </w:rPr>
        <w:t>K</w:t>
      </w:r>
      <w:r w:rsidRPr="008800D5">
        <w:rPr>
          <w:rFonts w:eastAsiaTheme="minorHAnsi"/>
          <w:sz w:val="22"/>
          <w:szCs w:val="22"/>
          <w:vertAlign w:val="subscript"/>
          <w14:ligatures w14:val="standardContextual"/>
        </w:rPr>
        <w:t>D</w:t>
      </w:r>
      <w:r w:rsidRPr="008800D5">
        <w:rPr>
          <w:rFonts w:eastAsiaTheme="minorHAnsi"/>
          <w:sz w:val="22"/>
          <w:szCs w:val="22"/>
          <w14:ligatures w14:val="standardContextual"/>
        </w:rPr>
        <w:t>), association rates (</w:t>
      </w:r>
      <w:r w:rsidRPr="004A6241">
        <w:rPr>
          <w:rFonts w:eastAsiaTheme="minorHAnsi"/>
          <w:i/>
          <w:iCs/>
          <w:sz w:val="22"/>
          <w:szCs w:val="22"/>
          <w14:ligatures w14:val="standardContextual"/>
        </w:rPr>
        <w:t>k</w:t>
      </w:r>
      <w:r w:rsidRPr="008800D5">
        <w:rPr>
          <w:rFonts w:eastAsiaTheme="minorHAnsi"/>
          <w:sz w:val="22"/>
          <w:szCs w:val="22"/>
          <w:vertAlign w:val="subscript"/>
          <w14:ligatures w14:val="standardContextual"/>
        </w:rPr>
        <w:t>a</w:t>
      </w:r>
      <w:r w:rsidRPr="008800D5">
        <w:rPr>
          <w:rFonts w:eastAsiaTheme="minorHAnsi"/>
          <w:sz w:val="22"/>
          <w:szCs w:val="22"/>
          <w14:ligatures w14:val="standardContextual"/>
        </w:rPr>
        <w:t>), dissociation rates (</w:t>
      </w:r>
      <w:proofErr w:type="spellStart"/>
      <w:r w:rsidRPr="004A6241">
        <w:rPr>
          <w:rFonts w:eastAsiaTheme="minorHAnsi"/>
          <w:i/>
          <w:iCs/>
          <w:sz w:val="22"/>
          <w:szCs w:val="22"/>
          <w14:ligatures w14:val="standardContextual"/>
        </w:rPr>
        <w:t>k</w:t>
      </w:r>
      <w:r w:rsidRPr="008800D5">
        <w:rPr>
          <w:rFonts w:eastAsiaTheme="minorHAnsi"/>
          <w:sz w:val="22"/>
          <w:szCs w:val="22"/>
          <w:vertAlign w:val="subscript"/>
          <w14:ligatures w14:val="standardContextual"/>
        </w:rPr>
        <w:t>d</w:t>
      </w:r>
      <w:proofErr w:type="spellEnd"/>
      <w:r w:rsidRPr="008800D5">
        <w:rPr>
          <w:rFonts w:eastAsiaTheme="minorHAnsi"/>
          <w:sz w:val="22"/>
          <w:szCs w:val="22"/>
          <w14:ligatures w14:val="standardContextual"/>
        </w:rPr>
        <w:t xml:space="preserve">), </w:t>
      </w:r>
      <w:r w:rsidRPr="008800D5">
        <w:rPr>
          <w:rFonts w:eastAsiaTheme="minorHAnsi"/>
          <w:i/>
          <w:iCs/>
          <w:sz w:val="22"/>
          <w:szCs w:val="22"/>
          <w14:ligatures w14:val="standardContextual"/>
        </w:rPr>
        <w:t>X</w:t>
      </w:r>
      <w:r w:rsidRPr="008800D5">
        <w:rPr>
          <w:rFonts w:eastAsiaTheme="minorHAnsi"/>
          <w:sz w:val="22"/>
          <w:szCs w:val="22"/>
          <w:vertAlign w:val="superscript"/>
          <w14:ligatures w14:val="standardContextual"/>
        </w:rPr>
        <w:t>2</w:t>
      </w:r>
      <w:r w:rsidRPr="008800D5">
        <w:rPr>
          <w:rFonts w:eastAsiaTheme="minorHAnsi"/>
          <w:sz w:val="22"/>
          <w:szCs w:val="22"/>
          <w14:ligatures w14:val="standardContextual"/>
        </w:rPr>
        <w:t xml:space="preserve"> and </w:t>
      </w:r>
      <w:r w:rsidRPr="008800D5">
        <w:rPr>
          <w:rFonts w:eastAsiaTheme="minorHAnsi"/>
          <w:i/>
          <w:iCs/>
          <w:sz w:val="22"/>
          <w:szCs w:val="22"/>
          <w14:ligatures w14:val="standardContextual"/>
        </w:rPr>
        <w:t>R</w:t>
      </w:r>
      <w:r w:rsidRPr="008800D5">
        <w:rPr>
          <w:rFonts w:eastAsiaTheme="minorHAnsi"/>
          <w:sz w:val="22"/>
          <w:szCs w:val="22"/>
          <w:vertAlign w:val="superscript"/>
          <w14:ligatures w14:val="standardContextual"/>
        </w:rPr>
        <w:t>2</w:t>
      </w:r>
      <w:r w:rsidRPr="008800D5">
        <w:rPr>
          <w:rFonts w:eastAsiaTheme="minorHAnsi"/>
          <w:sz w:val="22"/>
          <w:szCs w:val="22"/>
          <w14:ligatures w14:val="standardContextual"/>
        </w:rPr>
        <w:t xml:space="preserve"> values of two independent experiments are given with </w:t>
      </w:r>
      <w:r w:rsidR="004A6241">
        <w:rPr>
          <w:rFonts w:eastAsiaTheme="minorHAnsi"/>
          <w:sz w:val="22"/>
          <w:szCs w:val="22"/>
          <w14:ligatures w14:val="standardContextual"/>
        </w:rPr>
        <w:t>standard deviation</w:t>
      </w:r>
      <w:r w:rsidRPr="008800D5">
        <w:rPr>
          <w:rFonts w:eastAsiaTheme="minorHAnsi"/>
          <w:sz w:val="22"/>
          <w:szCs w:val="22"/>
          <w14:ligatures w14:val="standardContextual"/>
        </w:rPr>
        <w:t>.</w:t>
      </w:r>
    </w:p>
    <w:sectPr w:rsidR="00F34C00" w:rsidRPr="008800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1A7"/>
    <w:rsid w:val="00047828"/>
    <w:rsid w:val="00097509"/>
    <w:rsid w:val="000F314A"/>
    <w:rsid w:val="002947A3"/>
    <w:rsid w:val="002B24D1"/>
    <w:rsid w:val="002F1EFE"/>
    <w:rsid w:val="00331243"/>
    <w:rsid w:val="003E58A3"/>
    <w:rsid w:val="00417128"/>
    <w:rsid w:val="00456C11"/>
    <w:rsid w:val="004A6241"/>
    <w:rsid w:val="004C3558"/>
    <w:rsid w:val="00501E65"/>
    <w:rsid w:val="005C38AD"/>
    <w:rsid w:val="00621AAA"/>
    <w:rsid w:val="0069059F"/>
    <w:rsid w:val="006E3368"/>
    <w:rsid w:val="008800D5"/>
    <w:rsid w:val="008E7E72"/>
    <w:rsid w:val="00907A95"/>
    <w:rsid w:val="00BE2A9B"/>
    <w:rsid w:val="00C857B0"/>
    <w:rsid w:val="00CF50B9"/>
    <w:rsid w:val="00D141A7"/>
    <w:rsid w:val="00EF343D"/>
    <w:rsid w:val="00F00553"/>
    <w:rsid w:val="00F34C00"/>
    <w:rsid w:val="00FA038B"/>
    <w:rsid w:val="00FC6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E83E8"/>
  <w15:chartTrackingRefBased/>
  <w15:docId w15:val="{9B6EB973-3964-5649-9032-3B997A1A6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1A7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1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1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1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1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1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1A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1A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1A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1A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1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1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1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1A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1A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1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1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1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1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1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4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1A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41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1A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4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1A7"/>
    <w:pPr>
      <w:ind w:left="720"/>
      <w:contextualSpacing/>
    </w:pPr>
    <w:rPr>
      <w:rFonts w:asciiTheme="minorHAnsi" w:eastAsiaTheme="minorHAnsi" w:hAnsiTheme="minorHAnsi" w:cstheme="minorBidi"/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41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1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1A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1A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ie Lyons</dc:creator>
  <cp:keywords/>
  <dc:description/>
  <cp:lastModifiedBy>Wai-Hong Tham</cp:lastModifiedBy>
  <cp:revision>22</cp:revision>
  <dcterms:created xsi:type="dcterms:W3CDTF">2025-01-16T04:32:00Z</dcterms:created>
  <dcterms:modified xsi:type="dcterms:W3CDTF">2025-11-02T02:42:00Z</dcterms:modified>
</cp:coreProperties>
</file>